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F2CBB" w14:textId="429C72C7" w:rsidR="00AE19E7" w:rsidRDefault="00AE19E7" w:rsidP="00AE19E7">
      <w:r w:rsidRPr="00AE19E7">
        <w:rPr>
          <w:rFonts w:eastAsia="游明朝" w:cs="Times New Roman"/>
          <w:noProof/>
          <w:kern w:val="2"/>
          <w:sz w:val="22"/>
          <w:lang w:eastAsia="ja-JP"/>
          <w14:ligatures w14:val="standardContextual"/>
        </w:rPr>
        <w:drawing>
          <wp:inline distT="0" distB="0" distL="0" distR="0" wp14:anchorId="06EC1E9A" wp14:editId="5390CAEF">
            <wp:extent cx="6029325" cy="3384971"/>
            <wp:effectExtent l="0" t="0" r="0" b="6350"/>
            <wp:docPr id="32405285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528" cy="3391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612A67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AE19E7">
        <w:rPr>
          <w:rFonts w:cs="Times New Roman" w:hint="eastAsia"/>
          <w:szCs w:val="24"/>
          <w:lang w:eastAsia="ja-JP"/>
        </w:rPr>
        <w:t xml:space="preserve"> </w:t>
      </w:r>
      <w:r w:rsidR="00AE19E7">
        <w:t xml:space="preserve">Cumulative </w:t>
      </w:r>
      <w:r w:rsidR="00AE19E7" w:rsidRPr="00B7605F">
        <w:t>CO</w:t>
      </w:r>
      <w:r w:rsidR="00AE19E7" w:rsidRPr="00B7605F">
        <w:rPr>
          <w:vertAlign w:val="subscript"/>
        </w:rPr>
        <w:t>2</w:t>
      </w:r>
      <w:r w:rsidR="00AE19E7" w:rsidRPr="00B7605F">
        <w:t xml:space="preserve"> emissions (mg C kg</w:t>
      </w:r>
      <w:r w:rsidR="00AE19E7" w:rsidRPr="00FF5C44">
        <w:rPr>
          <w:rFonts w:hint="eastAsia"/>
          <w:vertAlign w:val="superscript"/>
        </w:rPr>
        <w:t>–</w:t>
      </w:r>
      <w:r w:rsidR="00AE19E7" w:rsidRPr="00B7605F">
        <w:rPr>
          <w:vertAlign w:val="superscript"/>
        </w:rPr>
        <w:t>1</w:t>
      </w:r>
      <w:r w:rsidR="00AE19E7" w:rsidRPr="00B7605F">
        <w:t xml:space="preserve"> soil) </w:t>
      </w:r>
      <w:r w:rsidR="00AE19E7">
        <w:t>from HP and LP soils over 20 days incubation</w:t>
      </w:r>
      <w:r w:rsidR="00AE19E7" w:rsidRPr="00B7605F">
        <w:t>.</w:t>
      </w:r>
      <w:r w:rsidR="00AE19E7">
        <w:t xml:space="preserve"> Treatments include soil without any amendment (Control), soil with </w:t>
      </w:r>
      <w:r w:rsidR="00AE19E7" w:rsidRPr="00F176F6">
        <w:rPr>
          <w:vertAlign w:val="superscript"/>
        </w:rPr>
        <w:t>13</w:t>
      </w:r>
      <w:r w:rsidR="00AE19E7">
        <w:t xml:space="preserve">C-enriched glucose (glc), and soil with </w:t>
      </w:r>
      <w:r w:rsidR="00AE19E7" w:rsidRPr="00F176F6">
        <w:rPr>
          <w:vertAlign w:val="superscript"/>
        </w:rPr>
        <w:t>13</w:t>
      </w:r>
      <w:r w:rsidR="00AE19E7">
        <w:t>C-enriched glucose and nitrogen substrates (glcN). Different color</w:t>
      </w:r>
      <w:r w:rsidR="00AE19E7" w:rsidRPr="00B7605F">
        <w:t xml:space="preserve"> lines show cumulative CO</w:t>
      </w:r>
      <w:r w:rsidR="00AE19E7" w:rsidRPr="00B7605F">
        <w:rPr>
          <w:vertAlign w:val="subscript"/>
        </w:rPr>
        <w:t>2</w:t>
      </w:r>
      <w:r w:rsidR="00AE19E7">
        <w:t xml:space="preserve"> emissions</w:t>
      </w:r>
      <w:r w:rsidR="00AE19E7" w:rsidRPr="00B7605F">
        <w:t xml:space="preserve"> (mean ± SD</w:t>
      </w:r>
      <w:r w:rsidR="00AE19E7">
        <w:t>, n =4</w:t>
      </w:r>
      <w:r w:rsidR="00AE19E7" w:rsidRPr="00B7605F">
        <w:rPr>
          <w:rFonts w:hint="eastAsia"/>
        </w:rPr>
        <w:t>)</w:t>
      </w:r>
      <w:r w:rsidR="00AE19E7" w:rsidRPr="00B7605F">
        <w:t xml:space="preserve"> derived from added glucose (light green) and soil organic matter (grey).</w:t>
      </w:r>
    </w:p>
    <w:p w14:paraId="58F1AED1" w14:textId="04892F93" w:rsidR="00AE19E7" w:rsidRDefault="00AE19E7">
      <w:pPr>
        <w:spacing w:before="0" w:after="200" w:line="276" w:lineRule="auto"/>
      </w:pPr>
      <w:r>
        <w:br w:type="page"/>
      </w:r>
    </w:p>
    <w:p w14:paraId="1DF2D60C" w14:textId="2D84D655" w:rsidR="00DE23E8" w:rsidRDefault="00AE19E7" w:rsidP="00654E8F">
      <w:pPr>
        <w:spacing w:before="240"/>
        <w:rPr>
          <w:lang w:eastAsia="ja-JP"/>
        </w:rPr>
      </w:pPr>
      <w:r>
        <w:rPr>
          <w:noProof/>
        </w:rPr>
        <w:lastRenderedPageBreak/>
        <w:drawing>
          <wp:inline distT="0" distB="0" distL="0" distR="0" wp14:anchorId="57781DAC" wp14:editId="74C6143A">
            <wp:extent cx="6214110" cy="3972119"/>
            <wp:effectExtent l="0" t="0" r="0" b="9525"/>
            <wp:docPr id="183995900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944" cy="3972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5FB6F" w14:textId="3D03DE92" w:rsidR="00AE19E7" w:rsidRPr="002B4A57" w:rsidRDefault="00AE19E7" w:rsidP="00AE19E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ja-JP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szCs w:val="24"/>
          <w:lang w:eastAsia="ja-JP"/>
        </w:rPr>
        <w:t xml:space="preserve"> </w:t>
      </w:r>
      <w:r w:rsidRPr="00B7605F">
        <w:t>Cumulative CO</w:t>
      </w:r>
      <w:r w:rsidRPr="00B7605F">
        <w:rPr>
          <w:vertAlign w:val="subscript"/>
        </w:rPr>
        <w:t>2</w:t>
      </w:r>
      <w:r w:rsidRPr="00B7605F">
        <w:t xml:space="preserve"> </w:t>
      </w:r>
      <w:r>
        <w:t xml:space="preserve">emissions </w:t>
      </w:r>
      <w:r w:rsidRPr="00B7605F">
        <w:t>(mg C kg</w:t>
      </w:r>
      <w:r w:rsidRPr="00FF5C44">
        <w:rPr>
          <w:rFonts w:hint="eastAsia"/>
          <w:vertAlign w:val="superscript"/>
        </w:rPr>
        <w:t>–</w:t>
      </w:r>
      <w:r w:rsidRPr="00FF5C44">
        <w:rPr>
          <w:vertAlign w:val="superscript"/>
        </w:rPr>
        <w:t>1</w:t>
      </w:r>
      <w:r w:rsidRPr="00B7605F">
        <w:t xml:space="preserve"> soil) </w:t>
      </w:r>
      <w:r>
        <w:rPr>
          <w:rFonts w:hint="eastAsia"/>
        </w:rPr>
        <w:t>at</w:t>
      </w:r>
      <w:r w:rsidRPr="00B7605F">
        <w:t xml:space="preserve"> </w:t>
      </w:r>
      <w:r>
        <w:rPr>
          <w:rFonts w:hint="eastAsia"/>
        </w:rPr>
        <w:t xml:space="preserve">1, 2, 6, 8, 12, and </w:t>
      </w:r>
      <w:r w:rsidRPr="00B7605F">
        <w:t>20</w:t>
      </w:r>
      <w:r>
        <w:rPr>
          <w:rFonts w:hint="eastAsia"/>
        </w:rPr>
        <w:t xml:space="preserve"> </w:t>
      </w:r>
      <w:r w:rsidRPr="00767173">
        <w:t>days after incubation</w:t>
      </w:r>
      <w:r>
        <w:t>. Treatments</w:t>
      </w:r>
      <w:r>
        <w:rPr>
          <w:rFonts w:hint="eastAsia"/>
        </w:rPr>
        <w:t xml:space="preserve"> include soil without any amendment (Control), soil with </w:t>
      </w:r>
      <w:r w:rsidRPr="00F176F6">
        <w:rPr>
          <w:vertAlign w:val="superscript"/>
        </w:rPr>
        <w:t>13</w:t>
      </w:r>
      <w:r>
        <w:rPr>
          <w:rFonts w:hint="eastAsia"/>
        </w:rPr>
        <w:t xml:space="preserve">C-enriched glucose (glc), and soil with </w:t>
      </w:r>
      <w:r w:rsidRPr="00F176F6">
        <w:rPr>
          <w:vertAlign w:val="superscript"/>
        </w:rPr>
        <w:t>13</w:t>
      </w:r>
      <w:r>
        <w:rPr>
          <w:rFonts w:hint="eastAsia"/>
        </w:rPr>
        <w:t>C-enriched glucose and nitrogen substrates (glcN). Different color bars</w:t>
      </w:r>
      <w:r w:rsidRPr="00351E75">
        <w:t xml:space="preserve"> show cumulative CO</w:t>
      </w:r>
      <w:r w:rsidRPr="00F176F6">
        <w:rPr>
          <w:vertAlign w:val="subscript"/>
        </w:rPr>
        <w:t>2</w:t>
      </w:r>
      <w:r w:rsidRPr="00351E75">
        <w:t xml:space="preserve"> emissions (mean ± SD, </w:t>
      </w:r>
      <w:r w:rsidRPr="00AA1B1B">
        <w:t>n</w:t>
      </w:r>
      <w:r>
        <w:rPr>
          <w:rFonts w:hint="eastAsia"/>
        </w:rPr>
        <w:t xml:space="preserve"> </w:t>
      </w:r>
      <w:r w:rsidRPr="00AA1B1B">
        <w:t>=4</w:t>
      </w:r>
      <w:r>
        <w:rPr>
          <w:rFonts w:hint="eastAsia"/>
        </w:rPr>
        <w:t xml:space="preserve">, but n =3 in LP Ctr at 12 and 20 days due to </w:t>
      </w:r>
      <w:r w:rsidRPr="00AA1B1B">
        <w:t>an operational error during the experiment</w:t>
      </w:r>
      <w:r w:rsidRPr="00351E75">
        <w:t>) derived from added glucose (light green) and soil organic matter (grey).</w:t>
      </w:r>
      <w:r>
        <w:rPr>
          <w:rFonts w:hint="eastAsia"/>
        </w:rPr>
        <w:t xml:space="preserve"> Lowercase </w:t>
      </w:r>
      <w:r w:rsidRPr="00B7605F">
        <w:t>letters indicate significant differences (p &lt;0.05) in SOM-derived CO</w:t>
      </w:r>
      <w:r w:rsidRPr="00B7605F">
        <w:rPr>
          <w:vertAlign w:val="subscript"/>
        </w:rPr>
        <w:t>2</w:t>
      </w:r>
      <w:r w:rsidRPr="00B7605F">
        <w:t xml:space="preserve">-C among </w:t>
      </w:r>
      <w:r>
        <w:t>treatments</w:t>
      </w:r>
      <w:r w:rsidRPr="00B7605F">
        <w:t>.</w:t>
      </w:r>
    </w:p>
    <w:sectPr w:rsidR="00AE19E7" w:rsidRPr="002B4A5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868C3" w14:textId="77777777" w:rsidR="00E03313" w:rsidRDefault="00E03313" w:rsidP="00117666">
      <w:pPr>
        <w:spacing w:after="0"/>
      </w:pPr>
      <w:r>
        <w:separator/>
      </w:r>
    </w:p>
  </w:endnote>
  <w:endnote w:type="continuationSeparator" w:id="0">
    <w:p w14:paraId="1DC6A4DA" w14:textId="77777777" w:rsidR="00E03313" w:rsidRDefault="00E033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AE19E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E19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E19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E19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AE19E7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AE19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AE19E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E19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E19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E19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AE19E7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AE19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AE19E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E19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E19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E19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AE19E7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AE19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AE19E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E19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E19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E19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AE19E7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AE19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E0975" w14:textId="77777777" w:rsidR="00E03313" w:rsidRDefault="00E03313" w:rsidP="00117666">
      <w:pPr>
        <w:spacing w:after="0"/>
      </w:pPr>
      <w:r>
        <w:separator/>
      </w:r>
    </w:p>
  </w:footnote>
  <w:footnote w:type="continuationSeparator" w:id="0">
    <w:p w14:paraId="10461014" w14:textId="77777777" w:rsidR="00E03313" w:rsidRDefault="00E033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AE19E7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765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42F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19E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331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168</Words>
  <Characters>887</Characters>
  <Application>Microsoft Office Word</Application>
  <DocSecurity>0</DocSecurity>
  <Lines>1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小泉　和心</cp:lastModifiedBy>
  <cp:revision>3</cp:revision>
  <cp:lastPrinted>2013-10-03T12:51:00Z</cp:lastPrinted>
  <dcterms:created xsi:type="dcterms:W3CDTF">2026-03-10T09:17:00Z</dcterms:created>
  <dcterms:modified xsi:type="dcterms:W3CDTF">2026-03-10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